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A39" w:rsidRPr="00FF6721" w:rsidRDefault="007D4A39" w:rsidP="007D4A3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F672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FF6721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FF6721">
        <w:rPr>
          <w:rFonts w:ascii="Times New Roman" w:hAnsi="Times New Roman" w:cs="Times New Roman"/>
          <w:b/>
          <w:sz w:val="24"/>
          <w:szCs w:val="24"/>
        </w:rPr>
        <w:t xml:space="preserve"> Unadjusted Association between zBMI Obesity</w:t>
      </w:r>
      <w:r w:rsidRPr="00FF6721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FF6721">
        <w:rPr>
          <w:rFonts w:ascii="Times New Roman" w:hAnsi="Times New Roman" w:cs="Times New Roman"/>
          <w:b/>
          <w:sz w:val="24"/>
          <w:szCs w:val="24"/>
        </w:rPr>
        <w:t xml:space="preserve"> and Area-level Deprivation</w:t>
      </w:r>
      <w:r w:rsidRPr="00FF6721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b </w:t>
      </w:r>
      <w:r w:rsidRPr="00FF6721">
        <w:rPr>
          <w:rFonts w:ascii="Times New Roman" w:hAnsi="Times New Roman" w:cs="Times New Roman"/>
          <w:b/>
          <w:sz w:val="24"/>
          <w:szCs w:val="24"/>
        </w:rPr>
        <w:t>in Boys</w:t>
      </w:r>
      <w:r w:rsidRPr="00FF6721">
        <w:rPr>
          <w:rFonts w:ascii="Times New Roman" w:hAnsi="Times New Roman" w:cs="Times New Roman"/>
          <w:b/>
          <w:bCs/>
          <w:sz w:val="24"/>
          <w:szCs w:val="24"/>
        </w:rPr>
        <w:t>, England, 2007-2012</w:t>
      </w:r>
      <w:r w:rsidRPr="00FF672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</w:t>
      </w:r>
    </w:p>
    <w:tbl>
      <w:tblPr>
        <w:tblStyle w:val="TableGrid"/>
        <w:tblW w:w="149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0"/>
        <w:gridCol w:w="1633"/>
        <w:gridCol w:w="672"/>
        <w:gridCol w:w="2127"/>
        <w:gridCol w:w="2127"/>
        <w:gridCol w:w="2160"/>
        <w:gridCol w:w="2127"/>
        <w:gridCol w:w="1370"/>
      </w:tblGrid>
      <w:tr w:rsidR="007D4A39" w:rsidRPr="00FF6721" w:rsidTr="003F1540">
        <w:trPr>
          <w:trHeight w:hRule="exact" w:val="291"/>
        </w:trPr>
        <w:tc>
          <w:tcPr>
            <w:tcW w:w="2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4A39" w:rsidRPr="00FF6721" w:rsidRDefault="007D4A39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% (95% CI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4A39" w:rsidRPr="00FF6721" w:rsidRDefault="007D4A39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D4A39" w:rsidRPr="00FF6721" w:rsidTr="003F1540">
        <w:trPr>
          <w:trHeight w:hRule="exact" w:val="291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4A39" w:rsidRPr="00FF6721" w:rsidRDefault="007D4A39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2007-2008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4A39" w:rsidRPr="00FF6721" w:rsidRDefault="007D4A39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2008-2009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4A39" w:rsidRPr="00FF6721" w:rsidRDefault="007D4A39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2009-201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4A39" w:rsidRPr="00FF6721" w:rsidRDefault="007D4A39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2010-201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4A39" w:rsidRPr="00FF6721" w:rsidRDefault="007D4A39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2011-2012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4A39" w:rsidRPr="00FF6721" w:rsidRDefault="007D4A39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D6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 trend</w:t>
            </w:r>
          </w:p>
        </w:tc>
      </w:tr>
      <w:tr w:rsidR="007D4A39" w:rsidRPr="00FF6721" w:rsidTr="003F1540">
        <w:trPr>
          <w:trHeight w:hRule="exact" w:val="340"/>
        </w:trPr>
        <w:tc>
          <w:tcPr>
            <w:tcW w:w="2690" w:type="dxa"/>
            <w:tcBorders>
              <w:top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:rsidR="007D4A39" w:rsidRPr="00FF6721" w:rsidRDefault="007D4A39" w:rsidP="003F1540">
            <w:pPr>
              <w:ind w:left="-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4 to 5 years of age</w:t>
            </w:r>
          </w:p>
        </w:tc>
        <w:tc>
          <w:tcPr>
            <w:tcW w:w="2305" w:type="dxa"/>
            <w:gridSpan w:val="2"/>
            <w:tcBorders>
              <w:top w:val="single" w:sz="4" w:space="0" w:color="auto"/>
              <w:left w:val="nil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A39" w:rsidRPr="00FF6721" w:rsidTr="003F1540">
        <w:trPr>
          <w:trHeight w:hRule="exact" w:val="340"/>
        </w:trPr>
        <w:tc>
          <w:tcPr>
            <w:tcW w:w="2690" w:type="dxa"/>
            <w:tcBorders>
              <w:top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:rsidR="007D4A39" w:rsidRPr="00FF6721" w:rsidRDefault="007D4A39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05" w:type="dxa"/>
            <w:gridSpan w:val="2"/>
            <w:tcBorders>
              <w:top w:val="single" w:sz="4" w:space="0" w:color="auto"/>
              <w:left w:val="nil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12 (0. 10, 0. 14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15 (0. 14, 0. 17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15 (0. 13, 0. 16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16 (0. 15, 0. 18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18 (0. 16, 0. 19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&lt;0. 001</w:t>
            </w:r>
          </w:p>
        </w:tc>
      </w:tr>
      <w:tr w:rsidR="007D4A39" w:rsidRPr="00FF6721" w:rsidTr="003F1540">
        <w:trPr>
          <w:trHeight w:hRule="exact" w:val="425"/>
        </w:trPr>
        <w:tc>
          <w:tcPr>
            <w:tcW w:w="2690" w:type="dxa"/>
            <w:tcBorders>
              <w:top w:val="single" w:sz="4" w:space="0" w:color="A6A6A6" w:themeColor="background1" w:themeShade="A6"/>
            </w:tcBorders>
          </w:tcPr>
          <w:p w:rsidR="007D4A39" w:rsidRPr="00FF6721" w:rsidRDefault="007D4A39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zBMI Percentile 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305" w:type="dxa"/>
            <w:gridSpan w:val="2"/>
            <w:tcBorders>
              <w:top w:val="single" w:sz="4" w:space="0" w:color="A6A6A6" w:themeColor="background1" w:themeShade="A6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6A6A6" w:themeColor="background1" w:themeShade="A6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6A6A6" w:themeColor="background1" w:themeShade="A6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6A6A6" w:themeColor="background1" w:themeShade="A6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6A6A6" w:themeColor="background1" w:themeShade="A6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A39" w:rsidRPr="00FF6721" w:rsidTr="003F1540">
        <w:trPr>
          <w:trHeight w:hRule="exact" w:val="340"/>
        </w:trPr>
        <w:tc>
          <w:tcPr>
            <w:tcW w:w="2690" w:type="dxa"/>
          </w:tcPr>
          <w:p w:rsidR="007D4A39" w:rsidRPr="00FF6721" w:rsidRDefault="007D4A39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2305" w:type="dxa"/>
            <w:gridSpan w:val="2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28 (-0. 37, -0. 19)</w:t>
            </w:r>
          </w:p>
        </w:tc>
        <w:tc>
          <w:tcPr>
            <w:tcW w:w="2127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23 (-0. 32, -0. 15)</w:t>
            </w:r>
          </w:p>
        </w:tc>
        <w:tc>
          <w:tcPr>
            <w:tcW w:w="2127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29 (-0. 36, -0. 22)</w:t>
            </w:r>
          </w:p>
        </w:tc>
        <w:tc>
          <w:tcPr>
            <w:tcW w:w="2160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29 (-0. 38, -0. 20)</w:t>
            </w:r>
          </w:p>
        </w:tc>
        <w:tc>
          <w:tcPr>
            <w:tcW w:w="2127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22 (-0. 28, -0. 17)</w:t>
            </w:r>
          </w:p>
        </w:tc>
        <w:tc>
          <w:tcPr>
            <w:tcW w:w="1370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67</w:t>
            </w:r>
          </w:p>
        </w:tc>
      </w:tr>
      <w:tr w:rsidR="007D4A39" w:rsidRPr="00FF6721" w:rsidTr="003F1540">
        <w:trPr>
          <w:trHeight w:hRule="exact" w:val="340"/>
        </w:trPr>
        <w:tc>
          <w:tcPr>
            <w:tcW w:w="2690" w:type="dxa"/>
          </w:tcPr>
          <w:p w:rsidR="007D4A39" w:rsidRPr="00FF6721" w:rsidRDefault="007D4A39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26 (-0. 33, -0. 19)</w:t>
            </w:r>
          </w:p>
        </w:tc>
        <w:tc>
          <w:tcPr>
            <w:tcW w:w="2127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7 (-0. 21, -0. 11)</w:t>
            </w:r>
          </w:p>
        </w:tc>
        <w:tc>
          <w:tcPr>
            <w:tcW w:w="2127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21 (-0. 26, -0. 16)</w:t>
            </w:r>
          </w:p>
        </w:tc>
        <w:tc>
          <w:tcPr>
            <w:tcW w:w="2160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21 (-0. 29, -0. 15)</w:t>
            </w:r>
          </w:p>
        </w:tc>
        <w:tc>
          <w:tcPr>
            <w:tcW w:w="2127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21 (-0. 26, -0. 15)</w:t>
            </w:r>
          </w:p>
        </w:tc>
        <w:tc>
          <w:tcPr>
            <w:tcW w:w="1370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1</w:t>
            </w:r>
          </w:p>
        </w:tc>
      </w:tr>
      <w:tr w:rsidR="007D4A39" w:rsidRPr="00FF6721" w:rsidTr="003F1540">
        <w:trPr>
          <w:trHeight w:hRule="exact" w:val="340"/>
        </w:trPr>
        <w:tc>
          <w:tcPr>
            <w:tcW w:w="2690" w:type="dxa"/>
          </w:tcPr>
          <w:p w:rsidR="007D4A39" w:rsidRPr="00FF6721" w:rsidRDefault="007D4A39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5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305" w:type="dxa"/>
            <w:gridSpan w:val="2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7 (-0. 21, -0. 13)</w:t>
            </w:r>
          </w:p>
        </w:tc>
        <w:tc>
          <w:tcPr>
            <w:tcW w:w="2127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9 (-0. 13, -0. 05)</w:t>
            </w:r>
          </w:p>
        </w:tc>
        <w:tc>
          <w:tcPr>
            <w:tcW w:w="2127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0 (-0. 14, -0. 07)</w:t>
            </w:r>
          </w:p>
        </w:tc>
        <w:tc>
          <w:tcPr>
            <w:tcW w:w="2160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1 (-0. 15, -0. 07)</w:t>
            </w:r>
          </w:p>
        </w:tc>
        <w:tc>
          <w:tcPr>
            <w:tcW w:w="2127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9 (-0. 12, -0. 05)</w:t>
            </w:r>
          </w:p>
        </w:tc>
        <w:tc>
          <w:tcPr>
            <w:tcW w:w="1370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6</w:t>
            </w:r>
          </w:p>
        </w:tc>
      </w:tr>
      <w:tr w:rsidR="007D4A39" w:rsidRPr="00FF6721" w:rsidTr="003F1540">
        <w:trPr>
          <w:trHeight w:hRule="exact" w:val="340"/>
        </w:trPr>
        <w:tc>
          <w:tcPr>
            <w:tcW w:w="2690" w:type="dxa"/>
          </w:tcPr>
          <w:p w:rsidR="007D4A39" w:rsidRPr="00FF6721" w:rsidRDefault="007D4A39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10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0 (-0. 13, -0. 07)</w:t>
            </w:r>
          </w:p>
        </w:tc>
        <w:tc>
          <w:tcPr>
            <w:tcW w:w="2127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3 (-0. 06, -0. 01)</w:t>
            </w:r>
          </w:p>
        </w:tc>
        <w:tc>
          <w:tcPr>
            <w:tcW w:w="2127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6 (-0. 08, -0. 03)</w:t>
            </w:r>
          </w:p>
        </w:tc>
        <w:tc>
          <w:tcPr>
            <w:tcW w:w="2160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7 (-0. 10, -0. 04)</w:t>
            </w:r>
          </w:p>
        </w:tc>
        <w:tc>
          <w:tcPr>
            <w:tcW w:w="2127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5 (-0. 08, -0. 03)</w:t>
            </w:r>
          </w:p>
        </w:tc>
        <w:tc>
          <w:tcPr>
            <w:tcW w:w="1370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4</w:t>
            </w:r>
          </w:p>
        </w:tc>
      </w:tr>
      <w:tr w:rsidR="007D4A39" w:rsidRPr="00FF6721" w:rsidTr="003F1540">
        <w:trPr>
          <w:trHeight w:hRule="exact" w:val="340"/>
        </w:trPr>
        <w:tc>
          <w:tcPr>
            <w:tcW w:w="2690" w:type="dxa"/>
          </w:tcPr>
          <w:p w:rsidR="007D4A39" w:rsidRPr="00FF6721" w:rsidRDefault="007D4A39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50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10 (0. 07, 0. 12)</w:t>
            </w:r>
          </w:p>
        </w:tc>
        <w:tc>
          <w:tcPr>
            <w:tcW w:w="2127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13 (0. 11, 0. 14)</w:t>
            </w:r>
          </w:p>
        </w:tc>
        <w:tc>
          <w:tcPr>
            <w:tcW w:w="2127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11 (0. 09, 0. 13)</w:t>
            </w:r>
          </w:p>
        </w:tc>
        <w:tc>
          <w:tcPr>
            <w:tcW w:w="2160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14 (0. 12, 0. 15)</w:t>
            </w:r>
          </w:p>
        </w:tc>
        <w:tc>
          <w:tcPr>
            <w:tcW w:w="2127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13 (0. 12, 0. 16)</w:t>
            </w:r>
          </w:p>
        </w:tc>
        <w:tc>
          <w:tcPr>
            <w:tcW w:w="1370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02</w:t>
            </w:r>
          </w:p>
        </w:tc>
      </w:tr>
      <w:tr w:rsidR="007D4A39" w:rsidRPr="00FF6721" w:rsidTr="003F1540">
        <w:trPr>
          <w:trHeight w:hRule="exact" w:val="340"/>
        </w:trPr>
        <w:tc>
          <w:tcPr>
            <w:tcW w:w="2690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29 (0. 26, 0. 31)</w:t>
            </w:r>
          </w:p>
        </w:tc>
        <w:tc>
          <w:tcPr>
            <w:tcW w:w="2127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2 (0. 29, 0. 34)</w:t>
            </w:r>
          </w:p>
        </w:tc>
        <w:tc>
          <w:tcPr>
            <w:tcW w:w="2127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2 (0. 29, 0. 35)</w:t>
            </w:r>
          </w:p>
        </w:tc>
        <w:tc>
          <w:tcPr>
            <w:tcW w:w="2160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4 (0. 31, 0. 38)</w:t>
            </w:r>
          </w:p>
        </w:tc>
        <w:tc>
          <w:tcPr>
            <w:tcW w:w="2127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4 (0. 31, 0. 37)</w:t>
            </w:r>
          </w:p>
        </w:tc>
        <w:tc>
          <w:tcPr>
            <w:tcW w:w="1370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&lt;0. 001</w:t>
            </w:r>
          </w:p>
        </w:tc>
      </w:tr>
      <w:tr w:rsidR="007D4A39" w:rsidRPr="00FF6721" w:rsidTr="003F1540">
        <w:trPr>
          <w:trHeight w:hRule="exact" w:val="340"/>
        </w:trPr>
        <w:tc>
          <w:tcPr>
            <w:tcW w:w="2690" w:type="dxa"/>
          </w:tcPr>
          <w:p w:rsidR="007D4A39" w:rsidRPr="00FF6721" w:rsidRDefault="007D4A39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90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8 (0. 34, 0. 41)</w:t>
            </w:r>
          </w:p>
        </w:tc>
        <w:tc>
          <w:tcPr>
            <w:tcW w:w="2127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8 (0. 35, 0. 41)</w:t>
            </w:r>
          </w:p>
        </w:tc>
        <w:tc>
          <w:tcPr>
            <w:tcW w:w="2127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9 (0. 36, 0. 43)</w:t>
            </w:r>
          </w:p>
        </w:tc>
        <w:tc>
          <w:tcPr>
            <w:tcW w:w="2160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3 (0. 40, 0. 47)</w:t>
            </w:r>
          </w:p>
        </w:tc>
        <w:tc>
          <w:tcPr>
            <w:tcW w:w="2127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3 (0. 39, 0. 47)</w:t>
            </w:r>
          </w:p>
        </w:tc>
        <w:tc>
          <w:tcPr>
            <w:tcW w:w="1370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01</w:t>
            </w:r>
          </w:p>
        </w:tc>
      </w:tr>
      <w:tr w:rsidR="007D4A39" w:rsidRPr="00FF6721" w:rsidTr="003F1540">
        <w:trPr>
          <w:trHeight w:hRule="exact" w:val="340"/>
        </w:trPr>
        <w:tc>
          <w:tcPr>
            <w:tcW w:w="2690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9 (0. 35, 0. 43)</w:t>
            </w:r>
          </w:p>
        </w:tc>
        <w:tc>
          <w:tcPr>
            <w:tcW w:w="2127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1 (0. 37, 0. 44)</w:t>
            </w:r>
          </w:p>
        </w:tc>
        <w:tc>
          <w:tcPr>
            <w:tcW w:w="2127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2 (0. 38, 0. 45)</w:t>
            </w:r>
          </w:p>
        </w:tc>
        <w:tc>
          <w:tcPr>
            <w:tcW w:w="2160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5 (0. 41, 0. 49)</w:t>
            </w:r>
          </w:p>
        </w:tc>
        <w:tc>
          <w:tcPr>
            <w:tcW w:w="2127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6 (0. 42, 0. 49)</w:t>
            </w:r>
          </w:p>
        </w:tc>
        <w:tc>
          <w:tcPr>
            <w:tcW w:w="1370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01</w:t>
            </w:r>
          </w:p>
        </w:tc>
      </w:tr>
      <w:tr w:rsidR="007D4A39" w:rsidRPr="00FF6721" w:rsidTr="003F1540">
        <w:trPr>
          <w:trHeight w:hRule="exact" w:val="340"/>
        </w:trPr>
        <w:tc>
          <w:tcPr>
            <w:tcW w:w="2690" w:type="dxa"/>
          </w:tcPr>
          <w:p w:rsidR="007D4A39" w:rsidRPr="00FF6721" w:rsidRDefault="007D4A39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95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4 (0. 49, 0. 58)</w:t>
            </w:r>
          </w:p>
        </w:tc>
        <w:tc>
          <w:tcPr>
            <w:tcW w:w="2127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4 (0. 48, 0. 59)</w:t>
            </w:r>
          </w:p>
        </w:tc>
        <w:tc>
          <w:tcPr>
            <w:tcW w:w="2127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8 (0. 54, 0. 63)</w:t>
            </w:r>
          </w:p>
        </w:tc>
        <w:tc>
          <w:tcPr>
            <w:tcW w:w="2160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60 (0. 55, 0. 64)</w:t>
            </w:r>
          </w:p>
        </w:tc>
        <w:tc>
          <w:tcPr>
            <w:tcW w:w="2127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61 (0. 56, 0. 66)</w:t>
            </w:r>
          </w:p>
        </w:tc>
        <w:tc>
          <w:tcPr>
            <w:tcW w:w="1370" w:type="dxa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02</w:t>
            </w:r>
          </w:p>
        </w:tc>
      </w:tr>
      <w:tr w:rsidR="007D4A39" w:rsidRPr="00FF6721" w:rsidTr="003F1540">
        <w:trPr>
          <w:trHeight w:hRule="exact" w:val="340"/>
        </w:trPr>
        <w:tc>
          <w:tcPr>
            <w:tcW w:w="2690" w:type="dxa"/>
            <w:tcBorders>
              <w:bottom w:val="nil"/>
            </w:tcBorders>
          </w:tcPr>
          <w:p w:rsidR="007D4A39" w:rsidRPr="00FF6721" w:rsidRDefault="007D4A39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98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74 (0. 66, 0. 82)</w:t>
            </w:r>
          </w:p>
        </w:tc>
        <w:tc>
          <w:tcPr>
            <w:tcW w:w="2127" w:type="dxa"/>
            <w:tcBorders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72 (0. 65, 0. 79)</w:t>
            </w:r>
          </w:p>
        </w:tc>
        <w:tc>
          <w:tcPr>
            <w:tcW w:w="2127" w:type="dxa"/>
            <w:tcBorders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81 (0. 73, 0. 88)</w:t>
            </w:r>
          </w:p>
        </w:tc>
        <w:tc>
          <w:tcPr>
            <w:tcW w:w="2160" w:type="dxa"/>
            <w:tcBorders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82 (0. 73, 0. 90)</w:t>
            </w:r>
          </w:p>
        </w:tc>
        <w:tc>
          <w:tcPr>
            <w:tcW w:w="2127" w:type="dxa"/>
            <w:tcBorders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86 (0. 80, 0. 93)</w:t>
            </w:r>
          </w:p>
        </w:tc>
        <w:tc>
          <w:tcPr>
            <w:tcW w:w="1370" w:type="dxa"/>
            <w:tcBorders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01</w:t>
            </w:r>
          </w:p>
        </w:tc>
      </w:tr>
      <w:tr w:rsidR="007D4A39" w:rsidRPr="00FF6721" w:rsidTr="003F1540">
        <w:trPr>
          <w:trHeight w:hRule="exact" w:val="351"/>
        </w:trPr>
        <w:tc>
          <w:tcPr>
            <w:tcW w:w="269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99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78 (0. 66, 0. 8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81 (0. 72, 0. 9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85 (0. 76, 0. 94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88 (0. 77, 0. 9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89 (0. 76, 1. 0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12</w:t>
            </w:r>
          </w:p>
        </w:tc>
      </w:tr>
      <w:tr w:rsidR="007D4A39" w:rsidRPr="00FF6721" w:rsidTr="003F1540">
        <w:trPr>
          <w:trHeight w:hRule="exact" w:val="351"/>
        </w:trPr>
        <w:tc>
          <w:tcPr>
            <w:tcW w:w="2690" w:type="dxa"/>
            <w:tcBorders>
              <w:top w:val="nil"/>
              <w:bottom w:val="single" w:sz="4" w:space="0" w:color="auto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99. 6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top w:val="nil"/>
              <w:bottom w:val="single" w:sz="4" w:space="0" w:color="auto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77 (0. 63, 0. 92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65 (0. 49, 0. 81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85 (0. 75, 0. 95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86 (0. 74, 0. 98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97 (0. 86, 1. 08)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02</w:t>
            </w:r>
          </w:p>
        </w:tc>
      </w:tr>
      <w:tr w:rsidR="007D4A39" w:rsidRPr="00FF6721" w:rsidTr="003F1540">
        <w:trPr>
          <w:trHeight w:hRule="exact" w:val="351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</w:tcPr>
          <w:p w:rsidR="007D4A39" w:rsidRPr="00FF6721" w:rsidRDefault="007D4A39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10 to 11 years of age</w:t>
            </w:r>
          </w:p>
        </w:tc>
        <w:tc>
          <w:tcPr>
            <w:tcW w:w="23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D4A39" w:rsidRPr="00FF6721" w:rsidTr="003F1540">
        <w:trPr>
          <w:trHeight w:hRule="exact" w:val="351"/>
        </w:trPr>
        <w:tc>
          <w:tcPr>
            <w:tcW w:w="2690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:rsidR="007D4A39" w:rsidRPr="00FF6721" w:rsidRDefault="007D4A39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05" w:type="dxa"/>
            <w:gridSpan w:val="2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21 (0. 19, 0. 23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21 (0. 19, 0. 23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24 (0. 22, 0. 26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26 (0. 24, 0. 28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26 (0. 24, 0. 28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&lt;. 001</w:t>
            </w:r>
          </w:p>
        </w:tc>
      </w:tr>
      <w:tr w:rsidR="007D4A39" w:rsidRPr="00FF6721" w:rsidTr="003F1540">
        <w:trPr>
          <w:trHeight w:hRule="exact" w:val="351"/>
        </w:trPr>
        <w:tc>
          <w:tcPr>
            <w:tcW w:w="2690" w:type="dxa"/>
            <w:tcBorders>
              <w:top w:val="single" w:sz="4" w:space="0" w:color="A6A6A6" w:themeColor="background1" w:themeShade="A6"/>
              <w:bottom w:val="nil"/>
            </w:tcBorders>
          </w:tcPr>
          <w:p w:rsidR="007D4A39" w:rsidRPr="00FF6721" w:rsidRDefault="007D4A39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2305" w:type="dxa"/>
            <w:gridSpan w:val="2"/>
            <w:tcBorders>
              <w:top w:val="single" w:sz="4" w:space="0" w:color="A6A6A6" w:themeColor="background1" w:themeShade="A6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21 (-0. 29, -0. 13)</w:t>
            </w: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25 (-0. 31, -0. 19)</w:t>
            </w: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28 (-0. 35, -0. 20)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28 (-0. 36, -0. 20)</w:t>
            </w: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21 (-0. 28, -0. 14)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63</w:t>
            </w:r>
          </w:p>
        </w:tc>
      </w:tr>
      <w:tr w:rsidR="007D4A39" w:rsidRPr="00FF6721" w:rsidTr="003F1540">
        <w:trPr>
          <w:trHeight w:hRule="exact" w:val="351"/>
        </w:trPr>
        <w:tc>
          <w:tcPr>
            <w:tcW w:w="269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3 (-0. 19, -0. 0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8 (-0. 25, -0. 1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20 (-0. 25, -0. 15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21 (-0. 27, -0. 15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5 (-0. 21, -0. 1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3</w:t>
            </w:r>
          </w:p>
        </w:tc>
      </w:tr>
      <w:tr w:rsidR="007D4A39" w:rsidRPr="00FF6721" w:rsidTr="003F1540">
        <w:trPr>
          <w:trHeight w:hRule="exact" w:val="351"/>
        </w:trPr>
        <w:tc>
          <w:tcPr>
            <w:tcW w:w="269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5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305" w:type="dxa"/>
            <w:gridSpan w:val="2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6 (-0. 10, 0. 0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0 (-0. 13, -0. 06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0 (-0. 14, -0. 06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0 (-0. 15, -0. 0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9 (-0. 13, -0. 0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7</w:t>
            </w:r>
          </w:p>
        </w:tc>
      </w:tr>
      <w:tr w:rsidR="007D4A39" w:rsidRPr="00FF6721" w:rsidTr="003F1540">
        <w:trPr>
          <w:trHeight w:hRule="exact" w:val="351"/>
        </w:trPr>
        <w:tc>
          <w:tcPr>
            <w:tcW w:w="269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10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3 (-0. 07, -0. 01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5 (-0. 08, -0. 0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4 (-0. 08, -0. 02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1 (-0. 05, 0. 0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4 (-0. 07, -0. 0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0</w:t>
            </w:r>
          </w:p>
        </w:tc>
      </w:tr>
      <w:tr w:rsidR="007D4A39" w:rsidRPr="00FF6721" w:rsidTr="003F1540">
        <w:trPr>
          <w:trHeight w:hRule="exact" w:val="351"/>
        </w:trPr>
        <w:tc>
          <w:tcPr>
            <w:tcW w:w="269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50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20 (0. 18, 0. 24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21 (0. 17, 0. 24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23 (0. 21, 0. 26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27 (0. 25, 0. 3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28 (0. 25, 0. 3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&lt;0. 001</w:t>
            </w:r>
          </w:p>
        </w:tc>
      </w:tr>
      <w:tr w:rsidR="007D4A39" w:rsidRPr="00FF6721" w:rsidTr="003F1540">
        <w:trPr>
          <w:trHeight w:hRule="exact" w:val="351"/>
        </w:trPr>
        <w:tc>
          <w:tcPr>
            <w:tcW w:w="269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5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7 (0. 44, 0. 5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6 (0. 43, 0. 48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3 (0. 50, 0. 56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5 (0. 52, 0. 5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6 (0. 53, 0. 5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&lt;0. 001</w:t>
            </w:r>
          </w:p>
        </w:tc>
      </w:tr>
      <w:tr w:rsidR="007D4A39" w:rsidRPr="00FF6721" w:rsidTr="003F1540">
        <w:trPr>
          <w:trHeight w:hRule="exact" w:val="351"/>
        </w:trPr>
        <w:tc>
          <w:tcPr>
            <w:tcW w:w="269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90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7 (0. 43, 0. 5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8 (0. 44, 0. 51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2 (0. 49, 0. 55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3 (0. 51, 0. 5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5 (0. 51, 0. 5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&lt;0. 001</w:t>
            </w:r>
          </w:p>
        </w:tc>
      </w:tr>
      <w:tr w:rsidR="007D4A39" w:rsidRPr="00FF6721" w:rsidTr="003F1540">
        <w:trPr>
          <w:trHeight w:hRule="exact" w:val="351"/>
        </w:trPr>
        <w:tc>
          <w:tcPr>
            <w:tcW w:w="269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6 (0. 43, 0. 5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9 (0. 45, 0. 5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3 (0. 49, 0. 56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4 (0. 51, 0. 5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4 (0. 50, 0. 5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&lt;0. 001</w:t>
            </w:r>
          </w:p>
        </w:tc>
      </w:tr>
      <w:tr w:rsidR="007D4A39" w:rsidRPr="00FF6721" w:rsidTr="003F1540">
        <w:trPr>
          <w:trHeight w:hRule="exact" w:val="351"/>
        </w:trPr>
        <w:tc>
          <w:tcPr>
            <w:tcW w:w="269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95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3 (0. 40, 0. 4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8 (0. 44, 0. 5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0 (0. 47, 0. 53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0 (0. 47, 0. 5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0 (0. 47, 0. 54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01</w:t>
            </w:r>
          </w:p>
        </w:tc>
      </w:tr>
      <w:tr w:rsidR="007D4A39" w:rsidRPr="00FF6721" w:rsidTr="003F1540">
        <w:trPr>
          <w:trHeight w:hRule="exact" w:val="351"/>
        </w:trPr>
        <w:tc>
          <w:tcPr>
            <w:tcW w:w="269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98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1 (0. 37, 0. 46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5 (0. 40, 0. 4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6 (0. 42, 0. 50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3 (0. 40, 0. 46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4 (0. 40, 0. 4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3</w:t>
            </w:r>
          </w:p>
        </w:tc>
      </w:tr>
      <w:tr w:rsidR="007D4A39" w:rsidRPr="00FF6721" w:rsidTr="003F1540">
        <w:trPr>
          <w:trHeight w:hRule="exact" w:val="351"/>
        </w:trPr>
        <w:tc>
          <w:tcPr>
            <w:tcW w:w="269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99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8 (0. 34, 0. 4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1 (0. 36, 0. 46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4 (0. 39, 0. 48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9 (0. 34, 0. 44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2 (0. 37, 0. 47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5</w:t>
            </w:r>
          </w:p>
        </w:tc>
      </w:tr>
      <w:tr w:rsidR="007D4A39" w:rsidRPr="00FF6721" w:rsidTr="003F1540">
        <w:trPr>
          <w:trHeight w:hRule="exact" w:val="351"/>
        </w:trPr>
        <w:tc>
          <w:tcPr>
            <w:tcW w:w="2690" w:type="dxa"/>
            <w:tcBorders>
              <w:top w:val="nil"/>
              <w:bottom w:val="single" w:sz="4" w:space="0" w:color="auto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99. 6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top w:val="nil"/>
              <w:bottom w:val="single" w:sz="4" w:space="0" w:color="auto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28 (0. 21, 0. 35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3 (0. 26, 0. 41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2 (0. 37, 0. 47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3 (0. 28, 0. 38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9 (0. 34, 0. 45)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D4A39" w:rsidRPr="00FF6721" w:rsidRDefault="007D4A39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2</w:t>
            </w:r>
          </w:p>
        </w:tc>
      </w:tr>
    </w:tbl>
    <w:p w:rsidR="007D4A39" w:rsidRPr="00752E43" w:rsidRDefault="007D4A39" w:rsidP="007D4A3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52E43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gramEnd"/>
      <w:r w:rsidRPr="00752E43">
        <w:rPr>
          <w:rFonts w:ascii="Times New Roman" w:hAnsi="Times New Roman" w:cs="Times New Roman"/>
          <w:sz w:val="20"/>
          <w:szCs w:val="20"/>
        </w:rPr>
        <w:t xml:space="preserve"> zBMI calculated using the UK 1990 Growth Referenc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7D4A39" w:rsidRPr="00752E43" w:rsidRDefault="007D4A39" w:rsidP="007D4A3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52E4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752E43">
        <w:rPr>
          <w:rFonts w:ascii="Times New Roman" w:hAnsi="Times New Roman" w:cs="Times New Roman"/>
          <w:sz w:val="20"/>
          <w:szCs w:val="20"/>
        </w:rPr>
        <w:t xml:space="preserve"> Index of Multiple Deprivation (IMD) 2010 decile one (least deprived) versus ten (most deprived) from the lower super output (LSOA) area of the child’s residenc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7D4A39" w:rsidRPr="00752E43" w:rsidRDefault="007D4A39" w:rsidP="007D4A3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52E4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752E43">
        <w:rPr>
          <w:rFonts w:ascii="Times New Roman" w:hAnsi="Times New Roman" w:cs="Times New Roman"/>
          <w:sz w:val="20"/>
          <w:szCs w:val="20"/>
        </w:rPr>
        <w:t xml:space="preserve"> Data from the National Child Measurement Programm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7D4A39" w:rsidRPr="00752E43" w:rsidRDefault="007D4A39" w:rsidP="007D4A3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52E43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Pr="00752E43">
        <w:rPr>
          <w:rFonts w:ascii="Times New Roman" w:hAnsi="Times New Roman" w:cs="Times New Roman"/>
          <w:sz w:val="20"/>
          <w:szCs w:val="20"/>
        </w:rPr>
        <w:t xml:space="preserve"> Estimated using ordinary least squares regress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7D4A39" w:rsidRPr="00752E43" w:rsidRDefault="007D4A39" w:rsidP="007D4A3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52E43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proofErr w:type="gramEnd"/>
      <w:r w:rsidRPr="00752E43">
        <w:rPr>
          <w:rFonts w:ascii="Times New Roman" w:hAnsi="Times New Roman" w:cs="Times New Roman"/>
          <w:sz w:val="20"/>
          <w:szCs w:val="20"/>
        </w:rPr>
        <w:t xml:space="preserve"> Estimated using quantile regression with decile one as the reference category; 95% confidence intervals calculated using bootstrapping with 100 replication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752E43">
        <w:rPr>
          <w:rFonts w:ascii="Times New Roman" w:hAnsi="Times New Roman" w:cs="Times New Roman"/>
          <w:sz w:val="20"/>
          <w:szCs w:val="20"/>
        </w:rPr>
        <w:t xml:space="preserve"> </w:t>
      </w:r>
    </w:p>
    <w:p w:rsidR="00E61638" w:rsidRDefault="007D4A39">
      <w:bookmarkStart w:id="0" w:name="_GoBack"/>
      <w:bookmarkEnd w:id="0"/>
    </w:p>
    <w:sectPr w:rsidR="00E61638" w:rsidSect="007D4A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2141D4"/>
    <w:multiLevelType w:val="hybridMultilevel"/>
    <w:tmpl w:val="699266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A39"/>
    <w:rsid w:val="00015FCA"/>
    <w:rsid w:val="00024BE6"/>
    <w:rsid w:val="000A06B6"/>
    <w:rsid w:val="000A7A23"/>
    <w:rsid w:val="000B16D2"/>
    <w:rsid w:val="000C00AE"/>
    <w:rsid w:val="000C28FE"/>
    <w:rsid w:val="000C33B9"/>
    <w:rsid w:val="000E0F91"/>
    <w:rsid w:val="000E25DF"/>
    <w:rsid w:val="000F78E7"/>
    <w:rsid w:val="00106FF1"/>
    <w:rsid w:val="00110CC2"/>
    <w:rsid w:val="00126F6C"/>
    <w:rsid w:val="001349B8"/>
    <w:rsid w:val="0014695C"/>
    <w:rsid w:val="00152678"/>
    <w:rsid w:val="00186C81"/>
    <w:rsid w:val="001A49FC"/>
    <w:rsid w:val="001B4157"/>
    <w:rsid w:val="001B7945"/>
    <w:rsid w:val="001C7D4C"/>
    <w:rsid w:val="001D16D8"/>
    <w:rsid w:val="002105AD"/>
    <w:rsid w:val="0021586D"/>
    <w:rsid w:val="002251D4"/>
    <w:rsid w:val="0022770C"/>
    <w:rsid w:val="00236FEA"/>
    <w:rsid w:val="00243E82"/>
    <w:rsid w:val="002620E2"/>
    <w:rsid w:val="00264E8B"/>
    <w:rsid w:val="00285D49"/>
    <w:rsid w:val="00293276"/>
    <w:rsid w:val="0029750E"/>
    <w:rsid w:val="002A04D5"/>
    <w:rsid w:val="002C6BFC"/>
    <w:rsid w:val="002D026D"/>
    <w:rsid w:val="002D76A3"/>
    <w:rsid w:val="002E0356"/>
    <w:rsid w:val="002E773C"/>
    <w:rsid w:val="002F36B6"/>
    <w:rsid w:val="002F3FC3"/>
    <w:rsid w:val="002F6886"/>
    <w:rsid w:val="003175A1"/>
    <w:rsid w:val="00351A2E"/>
    <w:rsid w:val="003549E1"/>
    <w:rsid w:val="00354CA6"/>
    <w:rsid w:val="00366044"/>
    <w:rsid w:val="00370F61"/>
    <w:rsid w:val="00376CD4"/>
    <w:rsid w:val="00386C99"/>
    <w:rsid w:val="00390E32"/>
    <w:rsid w:val="003B171E"/>
    <w:rsid w:val="003B6090"/>
    <w:rsid w:val="003C4441"/>
    <w:rsid w:val="003D06D6"/>
    <w:rsid w:val="003F434D"/>
    <w:rsid w:val="00412186"/>
    <w:rsid w:val="004211A4"/>
    <w:rsid w:val="00437025"/>
    <w:rsid w:val="004423FD"/>
    <w:rsid w:val="00484FA4"/>
    <w:rsid w:val="00495031"/>
    <w:rsid w:val="00496EB6"/>
    <w:rsid w:val="004A3223"/>
    <w:rsid w:val="004B726F"/>
    <w:rsid w:val="004C33F3"/>
    <w:rsid w:val="004C3928"/>
    <w:rsid w:val="004E3215"/>
    <w:rsid w:val="004E4E4E"/>
    <w:rsid w:val="00503567"/>
    <w:rsid w:val="00512311"/>
    <w:rsid w:val="005238F9"/>
    <w:rsid w:val="00523A4D"/>
    <w:rsid w:val="00541EDD"/>
    <w:rsid w:val="0057203D"/>
    <w:rsid w:val="00577FE9"/>
    <w:rsid w:val="00584857"/>
    <w:rsid w:val="00592900"/>
    <w:rsid w:val="005A0EE3"/>
    <w:rsid w:val="005A5143"/>
    <w:rsid w:val="005B4AF7"/>
    <w:rsid w:val="005D7B81"/>
    <w:rsid w:val="00611E40"/>
    <w:rsid w:val="006443B2"/>
    <w:rsid w:val="00660AD4"/>
    <w:rsid w:val="006725C5"/>
    <w:rsid w:val="0068132E"/>
    <w:rsid w:val="006A14FE"/>
    <w:rsid w:val="006A2281"/>
    <w:rsid w:val="006C4FCD"/>
    <w:rsid w:val="00720A4C"/>
    <w:rsid w:val="00723A6C"/>
    <w:rsid w:val="00736DE2"/>
    <w:rsid w:val="00751D81"/>
    <w:rsid w:val="007653A8"/>
    <w:rsid w:val="00771FF5"/>
    <w:rsid w:val="007735AD"/>
    <w:rsid w:val="00793EB0"/>
    <w:rsid w:val="007C2B43"/>
    <w:rsid w:val="007D4A39"/>
    <w:rsid w:val="007D6786"/>
    <w:rsid w:val="007E09F9"/>
    <w:rsid w:val="00801816"/>
    <w:rsid w:val="0080181A"/>
    <w:rsid w:val="00820AE7"/>
    <w:rsid w:val="00850D03"/>
    <w:rsid w:val="00853B46"/>
    <w:rsid w:val="00855DD5"/>
    <w:rsid w:val="00860C96"/>
    <w:rsid w:val="008806FB"/>
    <w:rsid w:val="00883505"/>
    <w:rsid w:val="008A1BAA"/>
    <w:rsid w:val="008D633F"/>
    <w:rsid w:val="008E50E9"/>
    <w:rsid w:val="008F4056"/>
    <w:rsid w:val="00922080"/>
    <w:rsid w:val="00927B95"/>
    <w:rsid w:val="00940445"/>
    <w:rsid w:val="00940C62"/>
    <w:rsid w:val="00941387"/>
    <w:rsid w:val="00953070"/>
    <w:rsid w:val="0096210A"/>
    <w:rsid w:val="00966E8D"/>
    <w:rsid w:val="00976487"/>
    <w:rsid w:val="009A447F"/>
    <w:rsid w:val="009B5A30"/>
    <w:rsid w:val="009B629F"/>
    <w:rsid w:val="009D2C69"/>
    <w:rsid w:val="009E3F83"/>
    <w:rsid w:val="009F011C"/>
    <w:rsid w:val="009F04D3"/>
    <w:rsid w:val="00A0127A"/>
    <w:rsid w:val="00A17752"/>
    <w:rsid w:val="00A27D00"/>
    <w:rsid w:val="00A312E3"/>
    <w:rsid w:val="00A333BD"/>
    <w:rsid w:val="00A97CC8"/>
    <w:rsid w:val="00AA0F02"/>
    <w:rsid w:val="00AA1A9E"/>
    <w:rsid w:val="00AA2C3E"/>
    <w:rsid w:val="00AC4802"/>
    <w:rsid w:val="00AD55C0"/>
    <w:rsid w:val="00AE1996"/>
    <w:rsid w:val="00AE1EA5"/>
    <w:rsid w:val="00AE3BCA"/>
    <w:rsid w:val="00AF0FD8"/>
    <w:rsid w:val="00AF2D2F"/>
    <w:rsid w:val="00B059D1"/>
    <w:rsid w:val="00B103E6"/>
    <w:rsid w:val="00B17860"/>
    <w:rsid w:val="00B500F8"/>
    <w:rsid w:val="00B53605"/>
    <w:rsid w:val="00B543A7"/>
    <w:rsid w:val="00B835E9"/>
    <w:rsid w:val="00B91EB6"/>
    <w:rsid w:val="00BA17EA"/>
    <w:rsid w:val="00BB3B00"/>
    <w:rsid w:val="00BE1703"/>
    <w:rsid w:val="00BE29B0"/>
    <w:rsid w:val="00BE70F3"/>
    <w:rsid w:val="00C00A84"/>
    <w:rsid w:val="00C604C5"/>
    <w:rsid w:val="00C60D6A"/>
    <w:rsid w:val="00C84ADA"/>
    <w:rsid w:val="00C861C0"/>
    <w:rsid w:val="00CD48D7"/>
    <w:rsid w:val="00CE13FB"/>
    <w:rsid w:val="00D17FBE"/>
    <w:rsid w:val="00D24829"/>
    <w:rsid w:val="00D35108"/>
    <w:rsid w:val="00D4667B"/>
    <w:rsid w:val="00D55E0D"/>
    <w:rsid w:val="00D70BB8"/>
    <w:rsid w:val="00D93C27"/>
    <w:rsid w:val="00D947FB"/>
    <w:rsid w:val="00DD1175"/>
    <w:rsid w:val="00DE3891"/>
    <w:rsid w:val="00E02415"/>
    <w:rsid w:val="00E04FC8"/>
    <w:rsid w:val="00E13B79"/>
    <w:rsid w:val="00E31D33"/>
    <w:rsid w:val="00E45C79"/>
    <w:rsid w:val="00E50BEF"/>
    <w:rsid w:val="00E60A3B"/>
    <w:rsid w:val="00E60C25"/>
    <w:rsid w:val="00EA4F2F"/>
    <w:rsid w:val="00EB1A84"/>
    <w:rsid w:val="00EB1CC9"/>
    <w:rsid w:val="00EB201C"/>
    <w:rsid w:val="00EC395A"/>
    <w:rsid w:val="00EE5E4A"/>
    <w:rsid w:val="00EF3741"/>
    <w:rsid w:val="00EF546A"/>
    <w:rsid w:val="00EF5912"/>
    <w:rsid w:val="00F26CF0"/>
    <w:rsid w:val="00F27250"/>
    <w:rsid w:val="00F305DF"/>
    <w:rsid w:val="00F34313"/>
    <w:rsid w:val="00F35C4E"/>
    <w:rsid w:val="00F36A87"/>
    <w:rsid w:val="00F43A6A"/>
    <w:rsid w:val="00F4645C"/>
    <w:rsid w:val="00F50D66"/>
    <w:rsid w:val="00F67B28"/>
    <w:rsid w:val="00F7009A"/>
    <w:rsid w:val="00F85458"/>
    <w:rsid w:val="00FA256D"/>
    <w:rsid w:val="00FA71C0"/>
    <w:rsid w:val="00FC794C"/>
    <w:rsid w:val="00FE0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A39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4A39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4A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4A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4A39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A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A39"/>
    <w:rPr>
      <w:rFonts w:ascii="Tahoma" w:eastAsiaTheme="minorEastAsia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A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A39"/>
    <w:rPr>
      <w:rFonts w:eastAsiaTheme="minorEastAsia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7D4A3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A39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4A39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4A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4A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4A39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A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A39"/>
    <w:rPr>
      <w:rFonts w:ascii="Tahoma" w:eastAsiaTheme="minorEastAsia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A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A39"/>
    <w:rPr>
      <w:rFonts w:eastAsiaTheme="minorEastAsia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7D4A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3568EC-F178-456F-9B31-3561ED2C5C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6</Words>
  <Characters>340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White</dc:creator>
  <cp:lastModifiedBy>James White</cp:lastModifiedBy>
  <cp:revision>1</cp:revision>
  <dcterms:created xsi:type="dcterms:W3CDTF">2016-01-08T16:27:00Z</dcterms:created>
  <dcterms:modified xsi:type="dcterms:W3CDTF">2016-01-08T16:28:00Z</dcterms:modified>
</cp:coreProperties>
</file>